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58E3E" w14:textId="69910929" w:rsidR="005761E8" w:rsidRPr="00E356D1" w:rsidRDefault="005761E8" w:rsidP="005761E8">
      <w:pPr>
        <w:rPr>
          <w:rFonts w:ascii="Times New Roman" w:hAnsi="Times New Roman" w:cs="Times New Roman"/>
        </w:rPr>
      </w:pPr>
      <w:r w:rsidRPr="00E356D1">
        <w:rPr>
          <w:rFonts w:ascii="Times New Roman" w:hAnsi="Times New Roman" w:cs="Times New Roman"/>
        </w:rPr>
        <w:t>Supplementary</w:t>
      </w:r>
      <w:r w:rsidR="00216964">
        <w:rPr>
          <w:rFonts w:ascii="Times New Roman" w:hAnsi="Times New Roman" w:cs="Times New Roman"/>
        </w:rPr>
        <w:t xml:space="preserve"> M</w:t>
      </w:r>
      <w:r w:rsidRPr="00E356D1">
        <w:rPr>
          <w:rFonts w:ascii="Times New Roman" w:hAnsi="Times New Roman" w:cs="Times New Roman"/>
        </w:rPr>
        <w:t xml:space="preserve">aterial </w:t>
      </w:r>
      <w:r w:rsidR="007172D7">
        <w:rPr>
          <w:rFonts w:ascii="Times New Roman" w:hAnsi="Times New Roman" w:cs="Times New Roman"/>
        </w:rPr>
        <w:t>2</w:t>
      </w:r>
      <w:r w:rsidR="00216964">
        <w:rPr>
          <w:rFonts w:ascii="Times New Roman" w:hAnsi="Times New Roman" w:cs="Times New Roman"/>
        </w:rPr>
        <w:t>: Descriptive statistics</w:t>
      </w:r>
    </w:p>
    <w:p w14:paraId="591D5A23" w14:textId="77777777" w:rsidR="00E356D1" w:rsidRPr="00E356D1" w:rsidRDefault="00E356D1" w:rsidP="005761E8">
      <w:pPr>
        <w:rPr>
          <w:rFonts w:ascii="Times New Roman" w:hAnsi="Times New Roman" w:cs="Times New Roman"/>
        </w:rPr>
      </w:pPr>
    </w:p>
    <w:p w14:paraId="4A60A78E" w14:textId="74C3415D" w:rsidR="005761E8" w:rsidRPr="00E356D1" w:rsidRDefault="00E356D1" w:rsidP="005761E8">
      <w:pPr>
        <w:rPr>
          <w:rFonts w:ascii="Times New Roman" w:hAnsi="Times New Roman" w:cs="Times New Roman"/>
        </w:rPr>
      </w:pPr>
      <w:r w:rsidRPr="00E356D1">
        <w:rPr>
          <w:rFonts w:ascii="Times New Roman" w:hAnsi="Times New Roman" w:cs="Times New Roman"/>
        </w:rPr>
        <w:t xml:space="preserve">Table </w:t>
      </w:r>
      <w:r w:rsidR="007172D7">
        <w:rPr>
          <w:rFonts w:ascii="Times New Roman" w:hAnsi="Times New Roman" w:cs="Times New Roman"/>
        </w:rPr>
        <w:t>S2</w:t>
      </w:r>
      <w:r w:rsidRPr="00E356D1">
        <w:rPr>
          <w:rFonts w:ascii="Times New Roman" w:hAnsi="Times New Roman" w:cs="Times New Roman"/>
        </w:rPr>
        <w:t xml:space="preserve">. </w:t>
      </w:r>
      <w:r w:rsidR="005761E8" w:rsidRPr="00E356D1">
        <w:rPr>
          <w:rFonts w:ascii="Times New Roman" w:hAnsi="Times New Roman" w:cs="Times New Roman"/>
        </w:rPr>
        <w:t>Complete list of variables used in the analysis with their definition and the summary of participants’ response</w:t>
      </w:r>
    </w:p>
    <w:p w14:paraId="2ED90806" w14:textId="77777777" w:rsidR="005761E8" w:rsidRPr="00E356D1" w:rsidRDefault="005761E8">
      <w:pPr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2565"/>
        <w:gridCol w:w="2565"/>
      </w:tblGrid>
      <w:tr w:rsidR="00AB4E7E" w:rsidRPr="00E356D1" w14:paraId="425D88B9" w14:textId="77777777" w:rsidTr="008A4BCC">
        <w:trPr>
          <w:tblHeader/>
        </w:trPr>
        <w:tc>
          <w:tcPr>
            <w:tcW w:w="42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EF778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C9E451" w14:textId="65DF4452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sample</w:t>
            </w:r>
            <w:r w:rsidRPr="007A1716">
              <w:rPr>
                <w:rFonts w:ascii="Times New Roman" w:hAnsi="Times New Roman" w:cs="Times New Roman"/>
                <w:b/>
                <w:bCs/>
              </w:rPr>
              <w:br/>
              <w:t>(N=6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A1716">
              <w:rPr>
                <w:rFonts w:ascii="Times New Roman" w:hAnsi="Times New Roman" w:cs="Times New Roman"/>
                <w:b/>
                <w:bCs/>
              </w:rPr>
              <w:t>518)</w:t>
            </w:r>
          </w:p>
        </w:tc>
        <w:tc>
          <w:tcPr>
            <w:tcW w:w="256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48C294" w14:textId="4BCE397D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Regression Sample (N=</w:t>
            </w:r>
            <w:r>
              <w:rPr>
                <w:rFonts w:ascii="Times New Roman" w:hAnsi="Times New Roman" w:cs="Times New Roman"/>
                <w:b/>
                <w:bCs/>
              </w:rPr>
              <w:t>2,793</w:t>
            </w:r>
            <w:r w:rsidRPr="007A171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B4E7E" w:rsidRPr="00E356D1" w14:paraId="6C60674B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52FCB2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50A30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49EE3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636F5FFE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6799C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82AEE0" w14:textId="476EA28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717 (57.0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B8377" w14:textId="775BD098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610 (57.6%)</w:t>
            </w:r>
          </w:p>
        </w:tc>
      </w:tr>
      <w:tr w:rsidR="00AB4E7E" w:rsidRPr="00E356D1" w14:paraId="074D274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C2858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89D90C" w14:textId="74AEAE9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738 (42.0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87A00" w14:textId="35AE9D8D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183 (42.4%)</w:t>
            </w:r>
          </w:p>
        </w:tc>
      </w:tr>
      <w:tr w:rsidR="00AB4E7E" w:rsidRPr="00E356D1" w14:paraId="1D0548B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E850A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B785A" w14:textId="35F91C7C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3 (1.0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4F26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B2CFCF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C37DC1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BC36D1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FEABC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70A0AE5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F1ABA8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8-29 years o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5325A4" w14:textId="4B79276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43 (5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80E11" w14:textId="2204C8F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20 (4.3%)</w:t>
            </w:r>
          </w:p>
        </w:tc>
      </w:tr>
      <w:tr w:rsidR="00AB4E7E" w:rsidRPr="00E356D1" w14:paraId="5F873C0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4E204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30-39 years o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39B67C" w14:textId="5796E4CD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735 (11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A99B2" w14:textId="3A26741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372 (13.3%)</w:t>
            </w:r>
          </w:p>
        </w:tc>
      </w:tr>
      <w:tr w:rsidR="00AB4E7E" w:rsidRPr="00E356D1" w14:paraId="7EFFC82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167D68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40-49 years o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D5E6B6" w14:textId="552AB8B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997 (15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08520" w14:textId="5447CFA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495 (17.7%)</w:t>
            </w:r>
          </w:p>
        </w:tc>
      </w:tr>
      <w:tr w:rsidR="00AB4E7E" w:rsidRPr="00E356D1" w14:paraId="7D8E7CC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AE94D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50-59 years o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904AE2" w14:textId="5155D40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814 (27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5669E" w14:textId="58F0907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863 (30.9%)</w:t>
            </w:r>
          </w:p>
        </w:tc>
      </w:tr>
      <w:tr w:rsidR="00AB4E7E" w:rsidRPr="00E356D1" w14:paraId="0D156E3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5700F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60-69 years o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CDEA69" w14:textId="120D421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967 (30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6ABB0" w14:textId="147283E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755 (27.0%)</w:t>
            </w:r>
          </w:p>
        </w:tc>
      </w:tr>
      <w:tr w:rsidR="00AB4E7E" w:rsidRPr="00E356D1" w14:paraId="718A75B1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31B6F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70-79 years o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578DA" w14:textId="5629056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05 (9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A097A" w14:textId="6543BF61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79 (6.4%)</w:t>
            </w:r>
          </w:p>
        </w:tc>
      </w:tr>
      <w:tr w:rsidR="00AB4E7E" w:rsidRPr="00E356D1" w14:paraId="4AE9F5D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D2088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80+ years o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9EEFCC" w14:textId="0C44BACD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57 (0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25881" w14:textId="1451803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9 (0.3%)</w:t>
            </w:r>
          </w:p>
        </w:tc>
      </w:tr>
      <w:tr w:rsidR="00AB4E7E" w:rsidRPr="00E356D1" w14:paraId="2DEBCF11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896D63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36237E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C58EA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4FEFB771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7392A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White, Non-Hispani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CDAB1E" w14:textId="3B4002E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012 (92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A7C4F" w14:textId="7747BC6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2634 (94.3%)</w:t>
            </w:r>
          </w:p>
        </w:tc>
      </w:tr>
      <w:tr w:rsidR="00AB4E7E" w:rsidRPr="00E356D1" w14:paraId="5B6F8C4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5D549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Hispanic/Latinx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8356A9" w14:textId="02DCD59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69 (2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06C82" w14:textId="59F6DD3D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52 (1.9%)</w:t>
            </w:r>
          </w:p>
        </w:tc>
      </w:tr>
      <w:tr w:rsidR="00AB4E7E" w:rsidRPr="00E356D1" w14:paraId="4431BCF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65131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Interracial, Mixed race, or Oth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B8737" w14:textId="7BE5E63D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90 (2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F4BF4" w14:textId="57716FA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63 (2.3%)</w:t>
            </w:r>
          </w:p>
        </w:tc>
      </w:tr>
      <w:tr w:rsidR="00AB4E7E" w:rsidRPr="00E356D1" w14:paraId="784AE50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2B03B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Asian/Pacific Island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AF905" w14:textId="69A2C2D1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50 (0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017B9" w14:textId="63F1DB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5 (0.5%)</w:t>
            </w:r>
          </w:p>
        </w:tc>
      </w:tr>
      <w:tr w:rsidR="00AB4E7E" w:rsidRPr="00E356D1" w14:paraId="2E684E4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88EA07C" w14:textId="2C7BFF1D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, Non-Hispani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AF99C1" w14:textId="507D414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0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3962" w14:textId="703EA4A6" w:rsidR="00AB4E7E" w:rsidRPr="00E356D1" w:rsidRDefault="00AB4E7E" w:rsidP="00AB4E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29A6">
              <w:rPr>
                <w:rFonts w:ascii="Times New Roman" w:hAnsi="Times New Roman" w:cs="Times New Roman"/>
              </w:rPr>
              <w:t>12 (0.4%)</w:t>
            </w:r>
          </w:p>
        </w:tc>
      </w:tr>
      <w:tr w:rsidR="00AB4E7E" w:rsidRPr="00E356D1" w14:paraId="23F239D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42238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ative American or American India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5AAD91" w14:textId="4FC4FAAC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44 (0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16951" w14:textId="464CE0A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7 (0.6%)</w:t>
            </w:r>
          </w:p>
        </w:tc>
      </w:tr>
      <w:tr w:rsidR="00AB4E7E" w:rsidRPr="00E356D1" w14:paraId="0C4DCD6E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FDA03A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Currently marrie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8975A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34012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2A7EF80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CEB51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066C81" w14:textId="20FFDE9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75 (22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D6456" w14:textId="1851ABE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492 (17.6%)</w:t>
            </w:r>
          </w:p>
        </w:tc>
      </w:tr>
      <w:tr w:rsidR="00AB4E7E" w:rsidRPr="00E356D1" w14:paraId="7137B69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FF0F7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024FE1" w14:textId="070A6A9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585 (55.0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F554A" w14:textId="0FD9D6A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2301 (82.4%)</w:t>
            </w:r>
          </w:p>
        </w:tc>
      </w:tr>
      <w:tr w:rsidR="00AB4E7E" w:rsidRPr="00E356D1" w14:paraId="107775A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64E6B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F30FB6" w14:textId="1474EE4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58 (22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E72D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180620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1E9994A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Children under 18 in the househo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AA999E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40994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5CC221F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3DC31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714E2D" w14:textId="54E2B643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4253 (65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0D682" w14:textId="2750DF4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893 (67.8%)</w:t>
            </w:r>
          </w:p>
        </w:tc>
      </w:tr>
      <w:tr w:rsidR="00AB4E7E" w:rsidRPr="00E356D1" w14:paraId="20B1C16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9E4B4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BA2235" w14:textId="42D62F2E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77 (22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F0F11" w14:textId="0C76B35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900 (32.2%)</w:t>
            </w:r>
          </w:p>
        </w:tc>
      </w:tr>
      <w:tr w:rsidR="00AB4E7E" w:rsidRPr="00E356D1" w14:paraId="3A6E15BB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55C8D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079975" w14:textId="5254DF06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788 (12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6E8C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0114DDA1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447A2E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lastRenderedPageBreak/>
              <w:t>Number of people in the househol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1008FB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56FF5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6CA1A29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8711E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C5948C" w14:textId="2642DA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.16 (1.7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0797F" w14:textId="0E28668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2.84 (1.26)</w:t>
            </w:r>
          </w:p>
        </w:tc>
      </w:tr>
      <w:tr w:rsidR="00AB4E7E" w:rsidRPr="00E356D1" w14:paraId="43208B0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E650F5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Employment statu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BC92C2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6E875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76E9204C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8239B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EC5DAB" w14:textId="5576B88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845 (43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25A90" w14:textId="4C2423B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832 (65.6%)</w:t>
            </w:r>
          </w:p>
        </w:tc>
      </w:tr>
      <w:tr w:rsidR="00AB4E7E" w:rsidRPr="00E356D1" w14:paraId="4E38EE6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89099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Student/Unpaid work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16A46" w14:textId="7B59C2F0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80 (4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6F4C5" w14:textId="1C87D7F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40 (5.0%)</w:t>
            </w:r>
          </w:p>
        </w:tc>
      </w:tr>
      <w:tr w:rsidR="00AB4E7E" w:rsidRPr="00E356D1" w14:paraId="0E563F29" w14:textId="77777777" w:rsidTr="00A02894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1FA2A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t working/Unemploye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B03025" w14:textId="05978150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35 (9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3D3EE" w14:textId="20489E66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325 (11.6%)</w:t>
            </w:r>
          </w:p>
        </w:tc>
      </w:tr>
      <w:tr w:rsidR="00AB4E7E" w:rsidRPr="00E356D1" w14:paraId="24B89459" w14:textId="77777777" w:rsidTr="00A02894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C1B86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CB025C" w14:textId="7723A19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300 (19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641D7" w14:textId="2CFC4CE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496 (17.8%)</w:t>
            </w:r>
          </w:p>
        </w:tc>
      </w:tr>
      <w:tr w:rsidR="00AB4E7E" w:rsidRPr="00E356D1" w14:paraId="3FB3D84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1FD97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7BBB2" w14:textId="6828039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58 (22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87E58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31221022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7CDB41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Highest educational attainmen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4470B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669B4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5DD4C9FC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D1B80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High school or les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8CB510" w14:textId="3EA4ABA1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516 (7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AF138" w14:textId="48985AE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264 (9.5%)</w:t>
            </w:r>
          </w:p>
        </w:tc>
      </w:tr>
      <w:tr w:rsidR="00AB4E7E" w:rsidRPr="00E356D1" w14:paraId="5420A32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559DD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 xml:space="preserve">Some college / </w:t>
            </w:r>
            <w:proofErr w:type="gramStart"/>
            <w:r w:rsidRPr="00E356D1">
              <w:rPr>
                <w:rFonts w:ascii="Times New Roman" w:hAnsi="Times New Roman" w:cs="Times New Roman"/>
              </w:rPr>
              <w:t>Associate's</w:t>
            </w:r>
            <w:proofErr w:type="gramEnd"/>
            <w:r w:rsidRPr="00E356D1">
              <w:rPr>
                <w:rFonts w:ascii="Times New Roman" w:hAnsi="Times New Roman" w:cs="Times New Roman"/>
              </w:rPr>
              <w:t xml:space="preserve"> degre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42987" w14:textId="53604B9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720 (26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9E846" w14:textId="53A9FB4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944 (33.8%)</w:t>
            </w:r>
          </w:p>
        </w:tc>
      </w:tr>
      <w:tr w:rsidR="00AB4E7E" w:rsidRPr="00E356D1" w14:paraId="4AD6EF3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20650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Bachelor's degree or high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00D5E" w14:textId="73FAD0F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792 (42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D8A7F" w14:textId="68CBDD6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585 (56.7%)</w:t>
            </w:r>
          </w:p>
        </w:tc>
      </w:tr>
      <w:tr w:rsidR="00AB4E7E" w:rsidRPr="00E356D1" w14:paraId="352154B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A3C758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233929" w14:textId="7148334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90 (22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4AA9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4ED0877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BD00D2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Annual household incom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D56589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50C2A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1786457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E9C2C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Less than $30,0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E18736" w14:textId="40D3D013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580 (8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CEA52" w14:textId="3A91CB6C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233 (8.3%)</w:t>
            </w:r>
          </w:p>
        </w:tc>
      </w:tr>
      <w:tr w:rsidR="00AB4E7E" w:rsidRPr="00E356D1" w14:paraId="6BA259F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240C3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$30,000 to less than $50,0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F4C0D1" w14:textId="55D6AEC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71 (10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5E5EC" w14:textId="7635AFC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378 (13.5%)</w:t>
            </w:r>
          </w:p>
        </w:tc>
      </w:tr>
      <w:tr w:rsidR="00AB4E7E" w:rsidRPr="00E356D1" w14:paraId="5DA130A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621A4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$50,000 to less than $75,0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9786B0" w14:textId="44E92911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767 (11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6E6CD" w14:textId="0C849C9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477 (17.1%)</w:t>
            </w:r>
          </w:p>
        </w:tc>
      </w:tr>
      <w:tr w:rsidR="00AB4E7E" w:rsidRPr="00E356D1" w14:paraId="3BD74674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D4128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$75,000 to less than $100,00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827D9" w14:textId="04B205B0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900 (13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DA95E" w14:textId="1C35F81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614 (22.0%)</w:t>
            </w:r>
          </w:p>
        </w:tc>
      </w:tr>
      <w:tr w:rsidR="00AB4E7E" w:rsidRPr="00E356D1" w14:paraId="6E8F46A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B698A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$100,000 or mo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BD1BC" w14:textId="5D27F8B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19 (21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9C535" w14:textId="38271DA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091 (39.1%)</w:t>
            </w:r>
          </w:p>
        </w:tc>
      </w:tr>
      <w:tr w:rsidR="00AB4E7E" w:rsidRPr="00E356D1" w14:paraId="78BB8AE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96BB6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F46FC" w14:textId="26C78A90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181 (33.5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32E1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0A45B7D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CCD7B9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Democrat (political affiliation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7CAE58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95384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43F8C80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AB42A6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2897F8" w14:textId="47EF8DF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103 (47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AF1BE" w14:textId="625842A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716 (61.4%)</w:t>
            </w:r>
          </w:p>
        </w:tc>
      </w:tr>
      <w:tr w:rsidR="00AB4E7E" w:rsidRPr="00E356D1" w14:paraId="26E975C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1EDC1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EDF129" w14:textId="2D43B9D1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925 (29.5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9A26F" w14:textId="1684B178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077 (38.6%)</w:t>
            </w:r>
          </w:p>
        </w:tc>
      </w:tr>
      <w:tr w:rsidR="00AB4E7E" w:rsidRPr="00E356D1" w14:paraId="7DE192B3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58645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0EC3B7" w14:textId="37614C5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90 (22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6EFF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7B3A338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1C5DC68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Republican (political affiliation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55388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24267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7544311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D767D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B638A8" w14:textId="42DF9E0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806 (58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85150" w14:textId="055260DE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2043 (73.1%)</w:t>
            </w:r>
          </w:p>
        </w:tc>
      </w:tr>
      <w:tr w:rsidR="00AB4E7E" w:rsidRPr="00E356D1" w14:paraId="5B54EF8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1C470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DE95C3" w14:textId="6A1CAC93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222 (18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44418" w14:textId="75840FB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750 (26.9%)</w:t>
            </w:r>
          </w:p>
        </w:tc>
      </w:tr>
      <w:tr w:rsidR="00AB4E7E" w:rsidRPr="00E356D1" w14:paraId="7392D19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772C8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F4CA67" w14:textId="7A067F8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90 (22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5BF9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57CCCC1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7FD610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Region of reside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440AD6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0AA95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7F98789B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C7CB8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D8A5FB" w14:textId="55569BE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379 (21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46C38" w14:textId="2CCEC1E1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772 (27.6%)</w:t>
            </w:r>
          </w:p>
        </w:tc>
      </w:tr>
      <w:tr w:rsidR="00AB4E7E" w:rsidRPr="00E356D1" w14:paraId="4D6DB73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57D17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lastRenderedPageBreak/>
              <w:t>Midwes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0B7F26" w14:textId="33F391A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308 (20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9A222" w14:textId="4243F84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756 (27.1%)</w:t>
            </w:r>
          </w:p>
        </w:tc>
      </w:tr>
      <w:tr w:rsidR="00AB4E7E" w:rsidRPr="00E356D1" w14:paraId="7AD42A61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1A69B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553AF6" w14:textId="3BE54A6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379 (21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3C7C9" w14:textId="4034EA4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746 (26.7%)</w:t>
            </w:r>
          </w:p>
        </w:tc>
      </w:tr>
      <w:tr w:rsidR="00AB4E7E" w:rsidRPr="00E356D1" w14:paraId="675C03C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6ACC9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369DEE" w14:textId="2F7B534E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994 (15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5A9B2" w14:textId="548A0B93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519 (18.6%)</w:t>
            </w:r>
          </w:p>
        </w:tc>
      </w:tr>
      <w:tr w:rsidR="00AB4E7E" w:rsidRPr="00E356D1" w14:paraId="2D9D5DC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09DBB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3E969B" w14:textId="2775107C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58 (22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488B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D0A3BF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233C7D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Area of residenc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D44CCC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2E93B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63B39D54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AB9A7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2C836" w14:textId="75CFF158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697 (41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7A3CC" w14:textId="28A36CD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1538 (55.1%)</w:t>
            </w:r>
          </w:p>
        </w:tc>
      </w:tr>
      <w:tr w:rsidR="00AB4E7E" w:rsidRPr="00E356D1" w14:paraId="7B52C32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A77FA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D8DEDE" w14:textId="64606E6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770 (11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AC34A" w14:textId="29F1730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395 (14.1%)</w:t>
            </w:r>
          </w:p>
        </w:tc>
      </w:tr>
      <w:tr w:rsidR="00AB4E7E" w:rsidRPr="00E356D1" w14:paraId="22D7E41E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157DC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86B6E0" w14:textId="5EC893B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593 (24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26DB7" w14:textId="0E6060EE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F629A6">
              <w:rPr>
                <w:rFonts w:ascii="Times New Roman" w:hAnsi="Times New Roman" w:cs="Times New Roman"/>
              </w:rPr>
              <w:t>860 (30.8%)</w:t>
            </w:r>
          </w:p>
        </w:tc>
      </w:tr>
      <w:tr w:rsidR="00AB4E7E" w:rsidRPr="00E356D1" w14:paraId="5C2DC67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57164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FDC721" w14:textId="39165DA1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58 (22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D1F1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700686F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237D4C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Mainstream media source to seek information on COVID-1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8AC40B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FC85D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B4E7E" w:rsidRPr="00E356D1" w14:paraId="00A4A062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7513F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Do not use mainstream med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8AC66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804 (27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A9D62" w14:textId="6945279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924 (33.1%)</w:t>
            </w:r>
          </w:p>
        </w:tc>
      </w:tr>
      <w:tr w:rsidR="00AB4E7E" w:rsidRPr="00E356D1" w14:paraId="4ECF9AD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A972A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CN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0E44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862 (13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1B0FC" w14:textId="720ABA8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473 (16.9%)</w:t>
            </w:r>
          </w:p>
        </w:tc>
      </w:tr>
      <w:tr w:rsidR="00AB4E7E" w:rsidRPr="00E356D1" w14:paraId="48A0FFF1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75495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Fox New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8C1AE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676 (10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1BB09" w14:textId="14B6453D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390 (14.0%)</w:t>
            </w:r>
          </w:p>
        </w:tc>
      </w:tr>
      <w:tr w:rsidR="00AB4E7E" w:rsidRPr="00E356D1" w14:paraId="639ACB4B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8798D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SNBC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FE62B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503 (7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DE9B0" w14:textId="01BA87F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41 (8.6%)</w:t>
            </w:r>
          </w:p>
        </w:tc>
      </w:tr>
      <w:tr w:rsidR="00AB4E7E" w:rsidRPr="00E356D1" w14:paraId="6A6B843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75EB9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Other local or national network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DBD68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288 (19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298C4" w14:textId="403AFF3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672 (24.1%)</w:t>
            </w:r>
          </w:p>
        </w:tc>
      </w:tr>
      <w:tr w:rsidR="00AB4E7E" w:rsidRPr="00E356D1" w14:paraId="0C3E642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BC639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Other International networks (e.g., BBC, Al Jazeera, Sky News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445186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04 (3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83CB9" w14:textId="0081F6D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93 (3.3%)</w:t>
            </w:r>
          </w:p>
        </w:tc>
      </w:tr>
      <w:tr w:rsidR="00AB4E7E" w:rsidRPr="00E356D1" w14:paraId="01B6F097" w14:textId="77777777" w:rsidTr="002D674A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94983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129D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181 (18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FC4A0" w14:textId="14E7918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924 (33.1%)</w:t>
            </w:r>
          </w:p>
        </w:tc>
      </w:tr>
      <w:tr w:rsidR="00AB4E7E" w:rsidRPr="00E356D1" w14:paraId="3CC22D8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3888C0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Moved out of the primary residence due to COVID-1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E31AED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CB329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46C108FC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592A7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BE3D2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5148 (79.0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D67B9" w14:textId="784BE80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720 (97.4%)</w:t>
            </w:r>
          </w:p>
        </w:tc>
      </w:tr>
      <w:tr w:rsidR="00AB4E7E" w:rsidRPr="00E356D1" w14:paraId="39583E3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829126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074456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45 (2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54F83" w14:textId="05C8489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73 (2.6%)</w:t>
            </w:r>
          </w:p>
        </w:tc>
      </w:tr>
      <w:tr w:rsidR="00AB4E7E" w:rsidRPr="00E356D1" w14:paraId="3751FB5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58885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737E2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225 (18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C2E8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7714CF5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24DE3F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COVID-19 information seeking frequenc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6F1152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848FC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396D775C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63876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A couple of times a week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4FA22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814 (12.5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BF972" w14:textId="4B84EA5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422 (15.1%)</w:t>
            </w:r>
          </w:p>
        </w:tc>
      </w:tr>
      <w:tr w:rsidR="00AB4E7E" w:rsidRPr="00E356D1" w14:paraId="67687643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88E27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ultiple times a da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47AC6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550 (39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6B05B" w14:textId="30A4C28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377 (49.3%)</w:t>
            </w:r>
          </w:p>
        </w:tc>
      </w:tr>
      <w:tr w:rsidR="00AB4E7E" w:rsidRPr="00E356D1" w14:paraId="6CAEE99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8DD51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338FC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438 (6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03571" w14:textId="5D5A50C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85 (6.6%)</w:t>
            </w:r>
          </w:p>
        </w:tc>
      </w:tr>
      <w:tr w:rsidR="00AB4E7E" w:rsidRPr="00E356D1" w14:paraId="1C31EFB2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44593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Once a da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205E1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284 (19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66587" w14:textId="5C545596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660 (23.6%)</w:t>
            </w:r>
          </w:p>
        </w:tc>
      </w:tr>
      <w:tr w:rsidR="00AB4E7E" w:rsidRPr="00E356D1" w14:paraId="7EB68A4E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C538A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Once a week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1C742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338 (5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1E40D" w14:textId="63D7331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49 (5.3%)</w:t>
            </w:r>
          </w:p>
        </w:tc>
      </w:tr>
      <w:tr w:rsidR="00AB4E7E" w:rsidRPr="00E356D1" w14:paraId="25B3E19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E4CC6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82147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094 (16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8B21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2FBD70A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E10B50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lastRenderedPageBreak/>
              <w:t>COVID-19 knowledge score (range 0 – 21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7B9FCD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E6DF7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45463D2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977AE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53C22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6.2 (7.27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BDC6F" w14:textId="7BF5570C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9.5 (1.64)</w:t>
            </w:r>
          </w:p>
        </w:tc>
      </w:tr>
      <w:tr w:rsidR="00AB4E7E" w:rsidRPr="00E356D1" w14:paraId="38F57396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862C6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635A3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9.0 [0, 21.0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7E8A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0.0 [8.00, 21.0]</w:t>
            </w:r>
          </w:p>
        </w:tc>
      </w:tr>
      <w:tr w:rsidR="00AB4E7E" w:rsidRPr="00E356D1" w14:paraId="3691A6B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B601351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Covered by health insurance or pla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D1CB63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4814F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56760E5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B58D5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FC8B7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357 (5.5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0136E" w14:textId="1A5DBE7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43 (5.1%)</w:t>
            </w:r>
          </w:p>
        </w:tc>
      </w:tr>
      <w:tr w:rsidR="00AB4E7E" w:rsidRPr="00E356D1" w14:paraId="73E8D44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11265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F82E9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6021 (92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155E4" w14:textId="413CE853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650 (94.9%)</w:t>
            </w:r>
          </w:p>
        </w:tc>
      </w:tr>
      <w:tr w:rsidR="00AB4E7E" w:rsidRPr="00E356D1" w14:paraId="6389427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24C0C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0528A8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40 (2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560A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44B7BC2E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C8266D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Loneliness score (range 0 – 9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6F0D9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29915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5E3AFE6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BB0CC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E6D10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3.39 (2.81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D574D" w14:textId="6B4BE38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3.69 (2.56)</w:t>
            </w:r>
          </w:p>
        </w:tc>
      </w:tr>
      <w:tr w:rsidR="00AB4E7E" w:rsidRPr="00E356D1" w14:paraId="6BDFD1A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3FE3E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161CB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3.00 [0, 9.00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924A5" w14:textId="17703056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4.00 [0, 9.00]</w:t>
            </w:r>
          </w:p>
        </w:tc>
      </w:tr>
      <w:tr w:rsidR="00AB4E7E" w:rsidRPr="00E356D1" w14:paraId="3983128B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7B4D30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Lost income due to COVID-1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4CE99B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A9781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4BDCCC1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6B40C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A1DE4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995 (45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A041E" w14:textId="602FE6F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681 (60.2%)</w:t>
            </w:r>
          </w:p>
        </w:tc>
      </w:tr>
      <w:tr w:rsidR="00AB4E7E" w:rsidRPr="00E356D1" w14:paraId="586FEDC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8D617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21D4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995 (30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91177" w14:textId="0DDA1B78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112 (39.8%)</w:t>
            </w:r>
          </w:p>
        </w:tc>
      </w:tr>
      <w:tr w:rsidR="00AB4E7E" w:rsidRPr="00E356D1" w14:paraId="2CB8C27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00D1B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793F3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528 (23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A87C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3F9340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099797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Financial concern due to COVID-19 (loss of income or investment) (range 0 – 8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094A74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A32BC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67AE6F7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4DF9A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6FB1A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.41 (2.13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FCED3" w14:textId="571AAC1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.96 (2.03)</w:t>
            </w:r>
          </w:p>
        </w:tc>
      </w:tr>
      <w:tr w:rsidR="00AB4E7E" w:rsidRPr="00E356D1" w14:paraId="2A693FE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F6D08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AB33B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.00 [0, 6.00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B0D47" w14:textId="2AE2FB78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3.00 [0, 6.00]</w:t>
            </w:r>
          </w:p>
        </w:tc>
      </w:tr>
      <w:tr w:rsidR="00AB4E7E" w:rsidRPr="00E356D1" w14:paraId="205D68B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C6267D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Low or very low food securit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F5683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6B5E9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49A01F3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86E96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B4113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5338 (81.9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56928" w14:textId="28973D3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284 (81.8%)</w:t>
            </w:r>
          </w:p>
        </w:tc>
      </w:tr>
      <w:tr w:rsidR="00AB4E7E" w:rsidRPr="00E356D1" w14:paraId="158BF54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DB3CC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B875E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180 (18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06BFF" w14:textId="23C9FC1C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509 (18.2%)</w:t>
            </w:r>
          </w:p>
        </w:tc>
      </w:tr>
      <w:tr w:rsidR="00AB4E7E" w:rsidRPr="00E356D1" w14:paraId="1F8DAEB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54C4309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spouse/partn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47F3E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25899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68766E9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7460C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B0570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222 (34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87B7F" w14:textId="073E01B1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423 (50.9%)</w:t>
            </w:r>
          </w:p>
        </w:tc>
      </w:tr>
      <w:tr w:rsidR="00AB4E7E" w:rsidRPr="00E356D1" w14:paraId="47531A6E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7D33D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3B175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324 (35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B936A" w14:textId="0334A07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370 (49.1%)</w:t>
            </w:r>
          </w:p>
        </w:tc>
      </w:tr>
      <w:tr w:rsidR="00AB4E7E" w:rsidRPr="00E356D1" w14:paraId="2948DC73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29CE6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FC9C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972 (30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C2C3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2CEF0533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3DF088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other family memb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41798F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12901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C5C94CA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A7365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C860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937 (45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E1C33" w14:textId="518E9D10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666 (59.6%)</w:t>
            </w:r>
          </w:p>
        </w:tc>
      </w:tr>
      <w:tr w:rsidR="00AB4E7E" w:rsidRPr="00E356D1" w14:paraId="6654ED2B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C4CF1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48962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269 (34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5C50A" w14:textId="2A227260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127 (40.4%)</w:t>
            </w:r>
          </w:p>
        </w:tc>
      </w:tr>
      <w:tr w:rsidR="00AB4E7E" w:rsidRPr="00E356D1" w14:paraId="283CB3C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1B70F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lastRenderedPageBreak/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C9DEF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312 (20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A9F4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0769A33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BC94BA8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friends or coworker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6843A0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71191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7366643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A86AD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18D5B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755 (42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A9157" w14:textId="058B7396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504 (53.8%)</w:t>
            </w:r>
          </w:p>
        </w:tc>
      </w:tr>
      <w:tr w:rsidR="00AB4E7E" w:rsidRPr="00E356D1" w14:paraId="6B84750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FDDFE6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33FF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430 (37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8BBAC" w14:textId="4CB50CA0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289 (46.2%)</w:t>
            </w:r>
          </w:p>
        </w:tc>
      </w:tr>
      <w:tr w:rsidR="00AB4E7E" w:rsidRPr="00E356D1" w14:paraId="70D6D5FB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8A423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1B2C7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333 (20.5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6C8E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58BEE571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CDBECB3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religious lead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48C3C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4A15A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90431B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75018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C8A44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4584 (70.3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445BE" w14:textId="6C8DDDA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647 (94.8%)</w:t>
            </w:r>
          </w:p>
        </w:tc>
      </w:tr>
      <w:tr w:rsidR="00AB4E7E" w:rsidRPr="00E356D1" w14:paraId="401BFD8C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F4DD7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E1710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68 (4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A7B60" w14:textId="66BB8FFD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46 (5.2%)</w:t>
            </w:r>
          </w:p>
        </w:tc>
      </w:tr>
      <w:tr w:rsidR="00AB4E7E" w:rsidRPr="00E356D1" w14:paraId="56DE99EC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DABE6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62C8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666 (25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75E6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0790E6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C3C528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doctor/medical provid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6F61E0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AC01E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67917313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2A2E2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A6D5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751 (42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2234F" w14:textId="414A6603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498 (53.6%)</w:t>
            </w:r>
          </w:p>
        </w:tc>
      </w:tr>
      <w:tr w:rsidR="00AB4E7E" w:rsidRPr="00E356D1" w14:paraId="51B3EB3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F896E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16D6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351 (36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E5086" w14:textId="30814B1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295 (46.4%)</w:t>
            </w:r>
          </w:p>
        </w:tc>
      </w:tr>
      <w:tr w:rsidR="00AB4E7E" w:rsidRPr="00E356D1" w14:paraId="1CB86EF4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52675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3DC8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416 (21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F47F6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0101B924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853E29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TV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AE9B97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3AA87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67D379E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28411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56E7B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503 (23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4A8FA" w14:textId="694C16F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823 (29.5%)</w:t>
            </w:r>
          </w:p>
        </w:tc>
      </w:tr>
      <w:tr w:rsidR="00AB4E7E" w:rsidRPr="00E356D1" w14:paraId="2D213782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F963A6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709606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3804 (58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818EE" w14:textId="0DA2FABD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970 (70.5%)</w:t>
            </w:r>
          </w:p>
        </w:tc>
      </w:tr>
      <w:tr w:rsidR="00AB4E7E" w:rsidRPr="00E356D1" w14:paraId="17A68CD2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5B2FE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4A455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211 (18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2843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55CA387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75042A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Radi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2DC216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B7F2A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004F943E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E40AC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7EA2A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853 (43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2AE25" w14:textId="3D5241DC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514 (54.2%)</w:t>
            </w:r>
          </w:p>
        </w:tc>
      </w:tr>
      <w:tr w:rsidR="00AB4E7E" w:rsidRPr="00E356D1" w14:paraId="48E482F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F6B6F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D6BEB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414 (37.0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E1F53" w14:textId="248F95B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279 (45.8%)</w:t>
            </w:r>
          </w:p>
        </w:tc>
      </w:tr>
      <w:tr w:rsidR="00AB4E7E" w:rsidRPr="00E356D1" w14:paraId="48A88CD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81FF3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288DE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251 (19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A096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72D300A1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30D447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newspape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4C610A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38DC8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0CCD37C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CC0B9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E45C8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591 (24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E1F8E" w14:textId="32BA560F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848 (30.4%)</w:t>
            </w:r>
          </w:p>
        </w:tc>
      </w:tr>
      <w:tr w:rsidR="00AB4E7E" w:rsidRPr="00E356D1" w14:paraId="4515BEC4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E1485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A1589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3744 (57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1A0E1" w14:textId="3BD3920A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945 (69.6%)</w:t>
            </w:r>
          </w:p>
        </w:tc>
      </w:tr>
      <w:tr w:rsidR="00AB4E7E" w:rsidRPr="00E356D1" w14:paraId="2C93C55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4435A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C0AD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183 (18.1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8774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5F3C91D3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C067472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government or other official websites (e.g., the CDC or WHO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AE0B16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C2461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3F66E8C2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B33DC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57A8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874 (13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B0761" w14:textId="21D8D740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431 (15.4%)</w:t>
            </w:r>
          </w:p>
        </w:tc>
      </w:tr>
      <w:tr w:rsidR="00AB4E7E" w:rsidRPr="00E356D1" w14:paraId="230AFDD4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FC301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CEE058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4512 (69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4398" w14:textId="58F38BC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362 (84.6%)</w:t>
            </w:r>
          </w:p>
        </w:tc>
      </w:tr>
      <w:tr w:rsidR="00AB4E7E" w:rsidRPr="00E356D1" w14:paraId="15DD632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B87F2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F33D3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132 (17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0EBA8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32D2E97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327256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Seek COVID-19 information from social med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947E6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829A8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7AB2ACF3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539FD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27257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567 (24.0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50878" w14:textId="0DC79F1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867 (31.0%)</w:t>
            </w:r>
          </w:p>
        </w:tc>
      </w:tr>
      <w:tr w:rsidR="00AB4E7E" w:rsidRPr="00E356D1" w14:paraId="346A224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A1D07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6B47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3804 (58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59677" w14:textId="2066441C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926 (69.0%)</w:t>
            </w:r>
          </w:p>
        </w:tc>
      </w:tr>
      <w:tr w:rsidR="00AB4E7E" w:rsidRPr="00E356D1" w14:paraId="43EC3342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B1EFD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4AA9C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147 (17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F0FC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23255A1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774437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 xml:space="preserve">Seek COVID-19 information from Google search, </w:t>
            </w:r>
            <w:proofErr w:type="gramStart"/>
            <w:r w:rsidRPr="00E356D1">
              <w:rPr>
                <w:rFonts w:ascii="Times New Roman" w:hAnsi="Times New Roman" w:cs="Times New Roman"/>
                <w:b/>
                <w:bCs/>
              </w:rPr>
              <w:t>Wikipedia</w:t>
            </w:r>
            <w:proofErr w:type="gramEnd"/>
            <w:r w:rsidRPr="00E356D1">
              <w:rPr>
                <w:rFonts w:ascii="Times New Roman" w:hAnsi="Times New Roman" w:cs="Times New Roman"/>
                <w:b/>
                <w:bCs/>
              </w:rPr>
              <w:t xml:space="preserve"> or other non-government websit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80D8A3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392DA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5DFDA9E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FCD95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2C0F3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739 (26.7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18F93" w14:textId="50A857EC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875 (31.3%)</w:t>
            </w:r>
          </w:p>
        </w:tc>
      </w:tr>
      <w:tr w:rsidR="00AB4E7E" w:rsidRPr="00E356D1" w14:paraId="441D7FE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6C14C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657F8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3621 (55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9BC67" w14:textId="2B79E915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918 (68.7%)</w:t>
            </w:r>
          </w:p>
        </w:tc>
      </w:tr>
      <w:tr w:rsidR="00AB4E7E" w:rsidRPr="00E356D1" w14:paraId="3BB8F36B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C09B8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A94D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158 (17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D6C1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7D1B7E9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5F1EC5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Perceived risk of getting infected with COVID-19 (range 0 – 1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2C4FAB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946BD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29DACFDD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D5A248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BF7C3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5.03 (2.36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C7469" w14:textId="5EE66622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5.11 (2.35)</w:t>
            </w:r>
          </w:p>
        </w:tc>
      </w:tr>
      <w:tr w:rsidR="00AB4E7E" w:rsidRPr="00E356D1" w14:paraId="39B0312E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65247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3467CF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5.00 [0, 10.0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F38BA" w14:textId="525716D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5.00 [0, 10.0]</w:t>
            </w:r>
          </w:p>
        </w:tc>
      </w:tr>
      <w:tr w:rsidR="00AB4E7E" w:rsidRPr="00E356D1" w14:paraId="441878E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5B83F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E31EF5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279 (19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770A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62D6C9A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E1FF8A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Perceived severity of COVID-19 symptoms (range 0 – 1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154CFD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7697D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73FF6AF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04204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573E9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5.83 (2.48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9689F" w14:textId="375CF2F8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5.68 (2.47)</w:t>
            </w:r>
          </w:p>
        </w:tc>
      </w:tr>
      <w:tr w:rsidR="00AB4E7E" w:rsidRPr="00E356D1" w14:paraId="790DAE4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43DC0F5" w14:textId="411340E8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[Min, Max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2039B1" w14:textId="7339634B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9F35F2">
              <w:rPr>
                <w:rFonts w:ascii="Times New Roman" w:hAnsi="Times New Roman" w:cs="Times New Roman"/>
              </w:rPr>
              <w:t>6.00 [0, 10.0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2081B" w14:textId="225AC8C1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6.00 [0, 10.0]</w:t>
            </w:r>
          </w:p>
        </w:tc>
      </w:tr>
      <w:tr w:rsidR="00AB4E7E" w:rsidRPr="00E356D1" w14:paraId="5F3CD107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B738FC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11D85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279 (19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45AD0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753C832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B2BCFF0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D4EE3A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3D7D8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5D1BA4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819CE2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C58D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4614 (70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9795D" w14:textId="3B9A45A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722 (61.7%)</w:t>
            </w:r>
          </w:p>
        </w:tc>
      </w:tr>
      <w:tr w:rsidR="00AB4E7E" w:rsidRPr="00E356D1" w14:paraId="77D283EB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E4194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B5AD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904 (29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8C8F6" w14:textId="4C774F34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071 (38.3%)</w:t>
            </w:r>
          </w:p>
        </w:tc>
      </w:tr>
      <w:tr w:rsidR="00AB4E7E" w:rsidRPr="00E356D1" w14:paraId="31F150DF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1BC6A1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FFCDB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44CC1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360EA2C5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B83CCD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14A61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5225 (80.2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F5723" w14:textId="10521B9E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085 (74.7%)</w:t>
            </w:r>
          </w:p>
        </w:tc>
      </w:tr>
      <w:tr w:rsidR="00AB4E7E" w:rsidRPr="00E356D1" w14:paraId="689694F8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873D3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44B5DB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293 (19.8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17FF5" w14:textId="71956FD6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708 (25.3%)</w:t>
            </w:r>
          </w:p>
        </w:tc>
      </w:tr>
      <w:tr w:rsidR="00AB4E7E" w:rsidRPr="00E356D1" w14:paraId="21E14DE3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DDEC6C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  <w:r w:rsidRPr="00E356D1">
              <w:rPr>
                <w:rFonts w:ascii="Times New Roman" w:hAnsi="Times New Roman" w:cs="Times New Roman"/>
                <w:b/>
                <w:bCs/>
              </w:rPr>
              <w:t>Have sought mental health services due to COVID-19 outbreak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3CE84" w14:textId="77777777" w:rsidR="00AB4E7E" w:rsidRPr="00E356D1" w:rsidRDefault="00AB4E7E" w:rsidP="00AB4E7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66B5B" w14:textId="77777777" w:rsidR="00AB4E7E" w:rsidRPr="00AB4E7E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  <w:tr w:rsidR="00AB4E7E" w:rsidRPr="00E356D1" w14:paraId="1D8C8D79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75D069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C928E8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4847 (74.4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3212D" w14:textId="1C4CFAC9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2662 (95.3%)</w:t>
            </w:r>
          </w:p>
        </w:tc>
      </w:tr>
      <w:tr w:rsidR="00AB4E7E" w:rsidRPr="00E356D1" w14:paraId="6369C3E0" w14:textId="77777777" w:rsidTr="008A4BCC"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1C116E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D584D3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235 (3.6%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560A8" w14:textId="6C547A56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AB4E7E">
              <w:rPr>
                <w:rFonts w:ascii="Times New Roman" w:hAnsi="Times New Roman" w:cs="Times New Roman"/>
              </w:rPr>
              <w:t>131 (4.7%)</w:t>
            </w:r>
          </w:p>
        </w:tc>
      </w:tr>
      <w:tr w:rsidR="00AB4E7E" w:rsidRPr="00E356D1" w14:paraId="01AA622E" w14:textId="77777777" w:rsidTr="008A4BCC">
        <w:tc>
          <w:tcPr>
            <w:tcW w:w="42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8C6714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B4A07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  <w:r w:rsidRPr="00E356D1">
              <w:rPr>
                <w:rFonts w:ascii="Times New Roman" w:hAnsi="Times New Roman" w:cs="Times New Roman"/>
              </w:rPr>
              <w:t>1436 (22.0%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D33A76A" w14:textId="77777777" w:rsidR="00AB4E7E" w:rsidRPr="00E356D1" w:rsidRDefault="00AB4E7E" w:rsidP="00AB4E7E">
            <w:pPr>
              <w:rPr>
                <w:rFonts w:ascii="Times New Roman" w:hAnsi="Times New Roman" w:cs="Times New Roman"/>
              </w:rPr>
            </w:pPr>
          </w:p>
        </w:tc>
      </w:tr>
    </w:tbl>
    <w:p w14:paraId="52E10AAA" w14:textId="4CF527E0" w:rsidR="00FE7655" w:rsidRPr="00E356D1" w:rsidRDefault="00D21B81">
      <w:pPr>
        <w:rPr>
          <w:rFonts w:ascii="Times New Roman" w:hAnsi="Times New Roman" w:cs="Times New Roman"/>
        </w:rPr>
      </w:pPr>
    </w:p>
    <w:p w14:paraId="7407A3C6" w14:textId="107E0091" w:rsidR="00D2409D" w:rsidRPr="00E356D1" w:rsidRDefault="00D2409D">
      <w:pPr>
        <w:rPr>
          <w:rFonts w:ascii="Times New Roman" w:hAnsi="Times New Roman" w:cs="Times New Roman"/>
        </w:rPr>
      </w:pPr>
    </w:p>
    <w:p w14:paraId="4882484A" w14:textId="7A6780DB" w:rsidR="00216964" w:rsidRDefault="004775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C74A0A" wp14:editId="70F9C764">
            <wp:extent cx="5943600" cy="5943600"/>
            <wp:effectExtent l="0" t="0" r="0" b="0"/>
            <wp:docPr id="2" name="Picture 2" descr="Chart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1E053" w14:textId="28CA7DA4" w:rsidR="00A55C96" w:rsidRDefault="00A55C96" w:rsidP="00A55C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7172D7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-1. Missingness plot</w:t>
      </w:r>
      <w:r w:rsidR="00D21B81">
        <w:rPr>
          <w:rFonts w:ascii="Times New Roman" w:hAnsi="Times New Roman" w:cs="Times New Roman"/>
        </w:rPr>
        <w:t xml:space="preserve"> (light blue color representing the missing observations)</w:t>
      </w:r>
    </w:p>
    <w:p w14:paraId="0038CCB5" w14:textId="77777777" w:rsidR="00A55C96" w:rsidRDefault="00A55C96">
      <w:pPr>
        <w:rPr>
          <w:rFonts w:ascii="Times New Roman" w:hAnsi="Times New Roman" w:cs="Times New Roman"/>
        </w:rPr>
      </w:pPr>
    </w:p>
    <w:p w14:paraId="6C3023D3" w14:textId="0DDB53E9" w:rsidR="00C83C30" w:rsidRDefault="00C83C30">
      <w:pPr>
        <w:rPr>
          <w:rFonts w:ascii="Times New Roman" w:hAnsi="Times New Roman" w:cs="Times New Roman"/>
        </w:rPr>
      </w:pPr>
    </w:p>
    <w:p w14:paraId="45AAFC25" w14:textId="5C51F29D" w:rsidR="00C83C30" w:rsidRDefault="00B52F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54C0BB" wp14:editId="5DE4E1AB">
            <wp:extent cx="5943600" cy="5943600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29464" w14:textId="769B22AB" w:rsidR="00A55C96" w:rsidRDefault="00A55C96" w:rsidP="00A55C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7172D7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-2. Associations between the missingness of each variable and observed data</w:t>
      </w:r>
      <w:r w:rsidR="00D21B81">
        <w:rPr>
          <w:rFonts w:ascii="Times New Roman" w:hAnsi="Times New Roman" w:cs="Times New Roman"/>
        </w:rPr>
        <w:t xml:space="preserve"> (grey color representing the missing observations)</w:t>
      </w:r>
    </w:p>
    <w:p w14:paraId="06FD221E" w14:textId="77777777" w:rsidR="00A55C96" w:rsidRDefault="00A55C96">
      <w:pPr>
        <w:rPr>
          <w:rFonts w:ascii="Times New Roman" w:hAnsi="Times New Roman" w:cs="Times New Roman"/>
        </w:rPr>
      </w:pPr>
    </w:p>
    <w:p w14:paraId="329657F9" w14:textId="762FDC97" w:rsidR="00A55C96" w:rsidRDefault="00A55C96">
      <w:pPr>
        <w:rPr>
          <w:rFonts w:ascii="Times New Roman" w:hAnsi="Times New Roman" w:cs="Times New Roman"/>
        </w:rPr>
      </w:pPr>
    </w:p>
    <w:sectPr w:rsidR="00A55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ED9"/>
    <w:rsid w:val="000156C0"/>
    <w:rsid w:val="00061B26"/>
    <w:rsid w:val="00063926"/>
    <w:rsid w:val="00084157"/>
    <w:rsid w:val="00084985"/>
    <w:rsid w:val="0009648B"/>
    <w:rsid w:val="000C1CB7"/>
    <w:rsid w:val="000C3F26"/>
    <w:rsid w:val="0013070D"/>
    <w:rsid w:val="001D5D55"/>
    <w:rsid w:val="00216964"/>
    <w:rsid w:val="002D4A2D"/>
    <w:rsid w:val="00312063"/>
    <w:rsid w:val="003171FB"/>
    <w:rsid w:val="004775D0"/>
    <w:rsid w:val="00491FF7"/>
    <w:rsid w:val="004B2010"/>
    <w:rsid w:val="004B5CD7"/>
    <w:rsid w:val="00500F09"/>
    <w:rsid w:val="00523ED9"/>
    <w:rsid w:val="00530C93"/>
    <w:rsid w:val="005466ED"/>
    <w:rsid w:val="005761E8"/>
    <w:rsid w:val="00621D76"/>
    <w:rsid w:val="006620BE"/>
    <w:rsid w:val="00673CC9"/>
    <w:rsid w:val="00682166"/>
    <w:rsid w:val="007172D7"/>
    <w:rsid w:val="007409A7"/>
    <w:rsid w:val="0076353A"/>
    <w:rsid w:val="007E14BF"/>
    <w:rsid w:val="007F24E3"/>
    <w:rsid w:val="00863DF1"/>
    <w:rsid w:val="00952468"/>
    <w:rsid w:val="00982B8F"/>
    <w:rsid w:val="009A77B4"/>
    <w:rsid w:val="009B761A"/>
    <w:rsid w:val="009F35F2"/>
    <w:rsid w:val="00A55C96"/>
    <w:rsid w:val="00A74F0E"/>
    <w:rsid w:val="00AB4E7E"/>
    <w:rsid w:val="00AC2640"/>
    <w:rsid w:val="00AC55D0"/>
    <w:rsid w:val="00AE1216"/>
    <w:rsid w:val="00AF59DB"/>
    <w:rsid w:val="00B52F42"/>
    <w:rsid w:val="00BA4F57"/>
    <w:rsid w:val="00BE5358"/>
    <w:rsid w:val="00C2582E"/>
    <w:rsid w:val="00C378A7"/>
    <w:rsid w:val="00C83C30"/>
    <w:rsid w:val="00C97674"/>
    <w:rsid w:val="00CF4960"/>
    <w:rsid w:val="00CF5367"/>
    <w:rsid w:val="00D21B81"/>
    <w:rsid w:val="00D2409D"/>
    <w:rsid w:val="00D912D2"/>
    <w:rsid w:val="00DB1DFF"/>
    <w:rsid w:val="00DD0B58"/>
    <w:rsid w:val="00E356D1"/>
    <w:rsid w:val="00E61907"/>
    <w:rsid w:val="00E84535"/>
    <w:rsid w:val="00ED474D"/>
    <w:rsid w:val="00ED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D0EFF"/>
  <w15:chartTrackingRefBased/>
  <w15:docId w15:val="{48D655E1-AD9E-5040-86BB-39A1763A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169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B4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E7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17</cp:revision>
  <dcterms:created xsi:type="dcterms:W3CDTF">2021-12-13T20:44:00Z</dcterms:created>
  <dcterms:modified xsi:type="dcterms:W3CDTF">2022-06-10T18:53:00Z</dcterms:modified>
</cp:coreProperties>
</file>